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: The number of genera occupying each unique functional group for each coastline / latitude.</w:t>
      </w:r>
      <w:r>
        <w:rPr/>
        <w:t xml:space="preserve"> </w:t>
      </w:r>
    </w:p>
    <w:tbl>
      <w:tblPr>
        <w:tblW w:w="13307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539"/>
        <w:gridCol w:w="539"/>
        <w:gridCol w:w="539"/>
        <w:gridCol w:w="539"/>
        <w:gridCol w:w="539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est Atlantic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7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6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4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epifaunal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epifaunal / byssate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siphonate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epi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epi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semi_in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face_deposit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cement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cement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nestler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nestler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x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217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6"/>
        <w:gridCol w:w="539"/>
        <w:gridCol w:w="539"/>
        <w:gridCol w:w="539"/>
        <w:gridCol w:w="539"/>
        <w:gridCol w:w="539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st Atlantic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7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6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4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epifaunal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epifaunal / byssate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siphonate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epi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epi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semi_in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face_deposit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cement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cement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nestler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nestler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</w:t>
            </w:r>
          </w:p>
        </w:tc>
      </w:tr>
      <w:tr>
        <w:trPr>
          <w:trHeight w:val="187" w:hRule="atLeast"/>
          <w:cantSplit w:val="true"/>
        </w:trPr>
        <w:tc>
          <w:tcPr>
            <w:tcW w:w="40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x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397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6"/>
        <w:gridCol w:w="539"/>
        <w:gridCol w:w="539"/>
        <w:gridCol w:w="539"/>
        <w:gridCol w:w="539"/>
        <w:gridCol w:w="539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est Pacific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7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6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4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epifaunal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epifaunal / byssate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siphonate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epi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epi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semi_in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face_deposit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cement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cement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nestler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nestler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.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.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.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2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x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307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539"/>
        <w:gridCol w:w="539"/>
        <w:gridCol w:w="539"/>
        <w:gridCol w:w="539"/>
        <w:gridCol w:w="539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st Pacific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7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6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4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epifaunal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epifaunal / byssate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e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symbiotic / infaunal_siphonate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epi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epi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mbiotic / semi_in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urface_deposit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face_deposit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cement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borer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byssate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cement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epifaunal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a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infaunal_siphonate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nestler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nestler / byssate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byssate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im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mobile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nsion / semi_infaunal / unattached / swimm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  <w:cantSplit w:val="true"/>
        </w:trPr>
        <w:tc>
          <w:tcPr>
            <w:tcW w:w="41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x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The mean and maximum  number of genera per functional group decreases from low to high latitude (see legend of Figure S8). Body size was not included in these functional groups. </w:t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64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5T23:54:00Z</dcterms:created>
  <dc:creator>Sarah Berke</dc:creator>
  <dc:description/>
  <cp:keywords/>
  <dc:language>en-US</dc:language>
  <cp:lastModifiedBy>Sarah Berke</cp:lastModifiedBy>
  <dcterms:modified xsi:type="dcterms:W3CDTF">2013-12-15T23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